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4625D" w14:textId="4F201EF8" w:rsidR="007C033C" w:rsidRDefault="000E2704" w:rsidP="00120208">
      <w:pPr>
        <w:rPr>
          <w:rFonts w:ascii="Times New Roman" w:eastAsia="Times New Roman" w:hAnsi="Times New Roman" w:cs="Times New Roman"/>
          <w:color w:val="000000" w:themeColor="text1"/>
        </w:rPr>
      </w:pPr>
      <w:r w:rsidRPr="000E2704">
        <w:rPr>
          <w:rFonts w:ascii="Times New Roman" w:eastAsia="Times New Roman" w:hAnsi="Times New Roman" w:cs="Times New Roman"/>
          <w:color w:val="000000" w:themeColor="text1"/>
        </w:rPr>
        <w:t>Multimedia Appendix 9. Results for Text-CNN tested on crowdsourced labels.</w:t>
      </w:r>
    </w:p>
    <w:p w14:paraId="1E50E6A3" w14:textId="77777777" w:rsidR="000E2704" w:rsidRPr="00D2760E" w:rsidRDefault="000E2704" w:rsidP="00120208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1530"/>
        <w:gridCol w:w="1350"/>
        <w:gridCol w:w="1647"/>
        <w:gridCol w:w="1645"/>
        <w:gridCol w:w="1779"/>
        <w:gridCol w:w="1499"/>
        <w:gridCol w:w="1440"/>
      </w:tblGrid>
      <w:tr w:rsidR="00D2760E" w:rsidRPr="00D2760E" w14:paraId="2E71B82A" w14:textId="77777777" w:rsidTr="008E56E6">
        <w:trPr>
          <w:trHeight w:val="39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86E5577" w14:textId="77777777" w:rsidR="007C033C" w:rsidRPr="00D2760E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90" w:type="dxa"/>
            <w:gridSpan w:val="7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BD17B3C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ext_CNN</w:t>
            </w:r>
            <w:proofErr w:type="spellEnd"/>
          </w:p>
        </w:tc>
      </w:tr>
      <w:tr w:rsidR="00D2760E" w:rsidRPr="00D2760E" w14:paraId="30AC137F" w14:textId="77777777" w:rsidTr="008E56E6">
        <w:trPr>
          <w:trHeight w:val="39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BB2F767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BCA0394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FF84AD1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N</w:t>
            </w:r>
          </w:p>
        </w:tc>
        <w:tc>
          <w:tcPr>
            <w:tcW w:w="1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35AE5C1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12CEEF0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PolitiFact</w:t>
            </w:r>
          </w:p>
        </w:tc>
        <w:tc>
          <w:tcPr>
            <w:tcW w:w="1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3D72E28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1125426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73328AB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itiFact</w:t>
            </w:r>
          </w:p>
        </w:tc>
      </w:tr>
      <w:tr w:rsidR="00D2760E" w:rsidRPr="00D2760E" w14:paraId="2E40410A" w14:textId="77777777" w:rsidTr="008E56E6">
        <w:trPr>
          <w:trHeight w:val="39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474ADC7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3B7F71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94C4DA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50BEE0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B795DB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CBD6A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FB5097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4F9CD3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D2760E" w:rsidRPr="00D2760E" w14:paraId="2B4DC7A4" w14:textId="77777777" w:rsidTr="008E56E6">
        <w:trPr>
          <w:trHeight w:val="39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20BF62B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1 Scor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EFD225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5DBF77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8712E5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ECACCA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AD93CD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0C182F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088E73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D2760E" w:rsidRPr="00D2760E" w14:paraId="1857AAA1" w14:textId="77777777" w:rsidTr="008E56E6">
        <w:trPr>
          <w:trHeight w:val="39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1F0ADB3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cisio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44A509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C3186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84A0B1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159D4A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3FE471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2BA49C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6BB2F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D2760E" w:rsidRPr="00D2760E" w14:paraId="3404233C" w14:textId="77777777" w:rsidTr="008E56E6">
        <w:trPr>
          <w:trHeight w:val="39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639B0EF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cal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45C7D9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108F98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61AA29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C9CF1E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1BA537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9DF75D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277017" w14:textId="77777777" w:rsidR="007C033C" w:rsidRPr="00D2760E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760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</w:tr>
    </w:tbl>
    <w:p w14:paraId="1DC87876" w14:textId="77777777" w:rsidR="007C033C" w:rsidRPr="00D2760E" w:rsidRDefault="007C033C" w:rsidP="007C033C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D2760E" w:rsidSect="008E56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0E2704"/>
    <w:rsid w:val="00120208"/>
    <w:rsid w:val="00683F12"/>
    <w:rsid w:val="007C033C"/>
    <w:rsid w:val="008E56E6"/>
    <w:rsid w:val="00D2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8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31:00Z</dcterms:created>
  <dcterms:modified xsi:type="dcterms:W3CDTF">2022-08-24T18:27:00Z</dcterms:modified>
</cp:coreProperties>
</file>